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127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C3613" w14:paraId="7F0532F6" w14:textId="7D9875AE" w:rsidTr="003C3613">
        <w:tc>
          <w:tcPr>
            <w:tcW w:w="2254" w:type="dxa"/>
          </w:tcPr>
          <w:p w14:paraId="5872225C" w14:textId="287CBE83" w:rsidR="003C3613" w:rsidRPr="003C3613" w:rsidRDefault="003C3613" w:rsidP="003C3613">
            <w:pPr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>Baseline characteristic</w:t>
            </w:r>
          </w:p>
        </w:tc>
        <w:tc>
          <w:tcPr>
            <w:tcW w:w="2254" w:type="dxa"/>
          </w:tcPr>
          <w:p w14:paraId="2D9D1A42" w14:textId="5427FDB2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>0 Point</w:t>
            </w:r>
          </w:p>
        </w:tc>
        <w:tc>
          <w:tcPr>
            <w:tcW w:w="2254" w:type="dxa"/>
          </w:tcPr>
          <w:p w14:paraId="6883A250" w14:textId="502E2324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>1 Point</w:t>
            </w:r>
          </w:p>
        </w:tc>
        <w:tc>
          <w:tcPr>
            <w:tcW w:w="2254" w:type="dxa"/>
          </w:tcPr>
          <w:p w14:paraId="5CE77FE2" w14:textId="3C8AC69F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>2 Points</w:t>
            </w:r>
          </w:p>
        </w:tc>
      </w:tr>
      <w:tr w:rsidR="003C3613" w14:paraId="1E6A9B33" w14:textId="3821DBB1" w:rsidTr="003C3613">
        <w:tc>
          <w:tcPr>
            <w:tcW w:w="2254" w:type="dxa"/>
          </w:tcPr>
          <w:p w14:paraId="0580F12B" w14:textId="6BC22C40" w:rsidR="003C3613" w:rsidRPr="003C3613" w:rsidRDefault="003C3613" w:rsidP="003C3613">
            <w:pPr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>Platelet count</w:t>
            </w:r>
          </w:p>
        </w:tc>
        <w:tc>
          <w:tcPr>
            <w:tcW w:w="2254" w:type="dxa"/>
          </w:tcPr>
          <w:p w14:paraId="3EB0C461" w14:textId="61788973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 xml:space="preserve">&gt;175.000/ </w:t>
            </w:r>
            <w:proofErr w:type="spellStart"/>
            <w:r w:rsidRPr="003C361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254" w:type="dxa"/>
          </w:tcPr>
          <w:p w14:paraId="434E6D27" w14:textId="4CF0CDA4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75.000-</w:t>
            </w:r>
            <w:r w:rsidRPr="003C3613">
              <w:rPr>
                <w:rFonts w:ascii="Times New Roman" w:hAnsi="Times New Roman" w:cs="Times New Roman"/>
              </w:rPr>
              <w:t xml:space="preserve">175.000/ </w:t>
            </w:r>
            <w:proofErr w:type="spellStart"/>
            <w:r w:rsidRPr="003C361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254" w:type="dxa"/>
          </w:tcPr>
          <w:p w14:paraId="05F5DFEF" w14:textId="259642B3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&lt;</w:t>
            </w:r>
            <w:r w:rsidRPr="003C3613">
              <w:rPr>
                <w:rFonts w:ascii="Times New Roman" w:hAnsi="Times New Roman" w:cs="Times New Roman"/>
              </w:rPr>
              <w:t xml:space="preserve">75.000/ </w:t>
            </w:r>
            <w:proofErr w:type="spellStart"/>
            <w:r w:rsidRPr="003C361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  <w:tr w:rsidR="003C3613" w14:paraId="5F2B0A24" w14:textId="449C8401" w:rsidTr="003C3613">
        <w:tc>
          <w:tcPr>
            <w:tcW w:w="2254" w:type="dxa"/>
          </w:tcPr>
          <w:p w14:paraId="7AD0C4D2" w14:textId="75F0ED62" w:rsidR="003C3613" w:rsidRPr="003C3613" w:rsidRDefault="003C3613" w:rsidP="003C3613">
            <w:pPr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 xml:space="preserve">Absolute neutrophil count </w:t>
            </w:r>
          </w:p>
        </w:tc>
        <w:tc>
          <w:tcPr>
            <w:tcW w:w="2254" w:type="dxa"/>
          </w:tcPr>
          <w:p w14:paraId="361BAF90" w14:textId="2FA4287D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 xml:space="preserve">&gt;1200/ </w:t>
            </w:r>
            <w:proofErr w:type="spellStart"/>
            <w:r w:rsidRPr="003C361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254" w:type="dxa"/>
          </w:tcPr>
          <w:p w14:paraId="49DA5731" w14:textId="2D835B0A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 xml:space="preserve">&lt;1200/ </w:t>
            </w:r>
            <w:proofErr w:type="spellStart"/>
            <w:r w:rsidRPr="003C361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2254" w:type="dxa"/>
          </w:tcPr>
          <w:p w14:paraId="4380EC56" w14:textId="77777777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613" w14:paraId="1DD551B2" w14:textId="43F76E24" w:rsidTr="003C3613">
        <w:tc>
          <w:tcPr>
            <w:tcW w:w="2254" w:type="dxa"/>
          </w:tcPr>
          <w:p w14:paraId="1130F753" w14:textId="75206EE6" w:rsidR="003C3613" w:rsidRPr="003C3613" w:rsidRDefault="003C3613" w:rsidP="003C3613">
            <w:pPr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>Hemoglobin</w:t>
            </w:r>
          </w:p>
        </w:tc>
        <w:tc>
          <w:tcPr>
            <w:tcW w:w="2254" w:type="dxa"/>
          </w:tcPr>
          <w:p w14:paraId="1E8CE260" w14:textId="09EC29E0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&gt;9 g/dl</w:t>
            </w:r>
          </w:p>
        </w:tc>
        <w:tc>
          <w:tcPr>
            <w:tcW w:w="2254" w:type="dxa"/>
          </w:tcPr>
          <w:p w14:paraId="07734C60" w14:textId="5D82C296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&lt;9 g/dl</w:t>
            </w:r>
          </w:p>
        </w:tc>
        <w:tc>
          <w:tcPr>
            <w:tcW w:w="2254" w:type="dxa"/>
          </w:tcPr>
          <w:p w14:paraId="06493F30" w14:textId="49B939C1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C3613" w14:paraId="46F2E797" w14:textId="4309BB53" w:rsidTr="003C3613">
        <w:tc>
          <w:tcPr>
            <w:tcW w:w="2254" w:type="dxa"/>
          </w:tcPr>
          <w:p w14:paraId="1BABE4D2" w14:textId="6C4B5DB2" w:rsidR="003C3613" w:rsidRPr="003C3613" w:rsidRDefault="003C3613" w:rsidP="003C3613">
            <w:pPr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>C-reactive Protein</w:t>
            </w:r>
          </w:p>
        </w:tc>
        <w:tc>
          <w:tcPr>
            <w:tcW w:w="2254" w:type="dxa"/>
          </w:tcPr>
          <w:p w14:paraId="2C7606E2" w14:textId="423FD001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&lt;3 mg/dl</w:t>
            </w:r>
          </w:p>
        </w:tc>
        <w:tc>
          <w:tcPr>
            <w:tcW w:w="2254" w:type="dxa"/>
          </w:tcPr>
          <w:p w14:paraId="2725695E" w14:textId="489DCE33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&gt;3 mg/dl</w:t>
            </w:r>
          </w:p>
        </w:tc>
        <w:tc>
          <w:tcPr>
            <w:tcW w:w="2254" w:type="dxa"/>
          </w:tcPr>
          <w:p w14:paraId="67644368" w14:textId="61E98823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C3613" w14:paraId="32431811" w14:textId="77777777" w:rsidTr="003C3613">
        <w:tc>
          <w:tcPr>
            <w:tcW w:w="2254" w:type="dxa"/>
          </w:tcPr>
          <w:p w14:paraId="28467B54" w14:textId="6E672F35" w:rsidR="003C3613" w:rsidRPr="003C3613" w:rsidRDefault="003C3613" w:rsidP="003C3613">
            <w:pPr>
              <w:rPr>
                <w:rFonts w:ascii="Times New Roman" w:hAnsi="Times New Roman" w:cs="Times New Roman"/>
                <w:b/>
                <w:bCs/>
              </w:rPr>
            </w:pPr>
            <w:r w:rsidRPr="003C3613">
              <w:rPr>
                <w:rFonts w:ascii="Times New Roman" w:hAnsi="Times New Roman" w:cs="Times New Roman"/>
                <w:b/>
                <w:bCs/>
              </w:rPr>
              <w:t xml:space="preserve">Ferritin </w:t>
            </w:r>
          </w:p>
        </w:tc>
        <w:tc>
          <w:tcPr>
            <w:tcW w:w="2254" w:type="dxa"/>
          </w:tcPr>
          <w:p w14:paraId="32F61C49" w14:textId="3207507A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&lt;650 ng/ml</w:t>
            </w:r>
          </w:p>
        </w:tc>
        <w:tc>
          <w:tcPr>
            <w:tcW w:w="2254" w:type="dxa"/>
          </w:tcPr>
          <w:p w14:paraId="26A7DD09" w14:textId="06F4275C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650-2000 ng/ml</w:t>
            </w:r>
          </w:p>
        </w:tc>
        <w:tc>
          <w:tcPr>
            <w:tcW w:w="2254" w:type="dxa"/>
          </w:tcPr>
          <w:p w14:paraId="10D764CF" w14:textId="2F65151F" w:rsidR="003C3613" w:rsidRPr="003C3613" w:rsidRDefault="003C3613" w:rsidP="003C3613">
            <w:pPr>
              <w:jc w:val="center"/>
              <w:rPr>
                <w:rFonts w:ascii="Times New Roman" w:hAnsi="Times New Roman" w:cs="Times New Roman"/>
              </w:rPr>
            </w:pPr>
            <w:r w:rsidRPr="003C3613">
              <w:rPr>
                <w:rFonts w:ascii="Times New Roman" w:hAnsi="Times New Roman" w:cs="Times New Roman"/>
              </w:rPr>
              <w:t>&gt;2000 ng/ml</w:t>
            </w:r>
          </w:p>
        </w:tc>
      </w:tr>
    </w:tbl>
    <w:p w14:paraId="6A35E5CD" w14:textId="39299426" w:rsidR="0001227E" w:rsidRDefault="003C361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3C3613">
        <w:rPr>
          <w:rFonts w:ascii="Times New Roman" w:hAnsi="Times New Roman" w:cs="Times New Roman"/>
          <w:b/>
          <w:bCs/>
          <w:sz w:val="28"/>
          <w:szCs w:val="28"/>
        </w:rPr>
        <w:t>able.1 Hematotox-Score</w:t>
      </w:r>
    </w:p>
    <w:p w14:paraId="370BE139" w14:textId="77777777" w:rsidR="003C3613" w:rsidRDefault="003C361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E2840A" w14:textId="77777777" w:rsidR="003C3613" w:rsidRDefault="003C361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A709C5" w14:textId="77777777" w:rsidR="003C3613" w:rsidRDefault="003C361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3E3FCA" w14:textId="77777777" w:rsidR="003C3613" w:rsidRDefault="003C361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01F8EB" w14:textId="17975CF4" w:rsidR="003C3613" w:rsidRDefault="003C3613" w:rsidP="003C361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3C3613">
        <w:rPr>
          <w:rFonts w:ascii="Times New Roman" w:hAnsi="Times New Roman" w:cs="Times New Roman"/>
          <w:b/>
          <w:bCs/>
          <w:sz w:val="28"/>
          <w:szCs w:val="28"/>
        </w:rPr>
        <w:t>able.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3C361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RS Grading according to </w:t>
      </w:r>
      <w:r w:rsidRPr="003C3613">
        <w:rPr>
          <w:rFonts w:ascii="Times New Roman" w:hAnsi="Times New Roman" w:cs="Times New Roman"/>
          <w:b/>
          <w:bCs/>
          <w:sz w:val="28"/>
          <w:szCs w:val="28"/>
        </w:rPr>
        <w:t xml:space="preserve">American Society for Transplantation and Cellular Therapy </w:t>
      </w:r>
    </w:p>
    <w:p w14:paraId="58338382" w14:textId="77777777" w:rsidR="003C3613" w:rsidRDefault="003C3613" w:rsidP="003C3613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26"/>
        <w:gridCol w:w="1627"/>
        <w:gridCol w:w="1627"/>
        <w:gridCol w:w="1771"/>
        <w:gridCol w:w="3025"/>
      </w:tblGrid>
      <w:tr w:rsidR="00B835C5" w14:paraId="5E067110" w14:textId="2304F14D" w:rsidTr="00B835C5">
        <w:tc>
          <w:tcPr>
            <w:tcW w:w="1726" w:type="dxa"/>
          </w:tcPr>
          <w:p w14:paraId="73DADF4A" w14:textId="1C85DB4F" w:rsidR="00B835C5" w:rsidRPr="003C3613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DE"/>
              </w:rPr>
            </w:pPr>
            <w:r w:rsidRPr="003C361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DE"/>
              </w:rPr>
              <w:t>CRS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DE"/>
              </w:rPr>
              <w:t xml:space="preserve"> Parameter</w:t>
            </w:r>
          </w:p>
          <w:p w14:paraId="0C50F44C" w14:textId="77777777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627" w:type="dxa"/>
          </w:tcPr>
          <w:p w14:paraId="05498600" w14:textId="6E3A3EF6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1</w:t>
            </w:r>
          </w:p>
        </w:tc>
        <w:tc>
          <w:tcPr>
            <w:tcW w:w="1627" w:type="dxa"/>
          </w:tcPr>
          <w:p w14:paraId="70A65C74" w14:textId="5D6C9633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2</w:t>
            </w:r>
          </w:p>
        </w:tc>
        <w:tc>
          <w:tcPr>
            <w:tcW w:w="1771" w:type="dxa"/>
          </w:tcPr>
          <w:p w14:paraId="3935BFA8" w14:textId="5D80E870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3</w:t>
            </w:r>
          </w:p>
        </w:tc>
        <w:tc>
          <w:tcPr>
            <w:tcW w:w="3025" w:type="dxa"/>
          </w:tcPr>
          <w:p w14:paraId="0FA9D218" w14:textId="528C3BB1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4</w:t>
            </w:r>
          </w:p>
        </w:tc>
      </w:tr>
      <w:tr w:rsidR="00B835C5" w14:paraId="6D1B9DD9" w14:textId="00EDA243" w:rsidTr="00B835C5">
        <w:tc>
          <w:tcPr>
            <w:tcW w:w="1726" w:type="dxa"/>
          </w:tcPr>
          <w:p w14:paraId="382C5545" w14:textId="7AF3103F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ever</w:t>
            </w:r>
          </w:p>
        </w:tc>
        <w:tc>
          <w:tcPr>
            <w:tcW w:w="1627" w:type="dxa"/>
          </w:tcPr>
          <w:p w14:paraId="6D4D40DE" w14:textId="427EC4CF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Temperature 38°C</w:t>
            </w:r>
          </w:p>
          <w:p w14:paraId="226E986C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7" w:type="dxa"/>
          </w:tcPr>
          <w:p w14:paraId="3D1721B2" w14:textId="14511849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Temperature 38°C</w:t>
            </w:r>
          </w:p>
          <w:p w14:paraId="07DA3A2F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71" w:type="dxa"/>
          </w:tcPr>
          <w:p w14:paraId="6D897C81" w14:textId="061D6F41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Temperature 38°C</w:t>
            </w:r>
          </w:p>
          <w:p w14:paraId="59F6D379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25" w:type="dxa"/>
          </w:tcPr>
          <w:p w14:paraId="47EAEA9B" w14:textId="3241D613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Temperature 38°C</w:t>
            </w:r>
          </w:p>
          <w:p w14:paraId="37769904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35C5" w14:paraId="0CFDD7B4" w14:textId="5BD8FC87" w:rsidTr="00B835C5">
        <w:tc>
          <w:tcPr>
            <w:tcW w:w="1726" w:type="dxa"/>
          </w:tcPr>
          <w:p w14:paraId="57838651" w14:textId="77777777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627" w:type="dxa"/>
          </w:tcPr>
          <w:p w14:paraId="735E1C33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7" w:type="dxa"/>
          </w:tcPr>
          <w:p w14:paraId="7C6CC50A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71" w:type="dxa"/>
          </w:tcPr>
          <w:p w14:paraId="73CFFBDA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25" w:type="dxa"/>
          </w:tcPr>
          <w:p w14:paraId="2E5CB6B0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35C5" w14:paraId="529EC2D3" w14:textId="35D94A24" w:rsidTr="00B835C5">
        <w:tc>
          <w:tcPr>
            <w:tcW w:w="1726" w:type="dxa"/>
          </w:tcPr>
          <w:p w14:paraId="0148D176" w14:textId="6C0CA02F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ypotension</w:t>
            </w:r>
          </w:p>
        </w:tc>
        <w:tc>
          <w:tcPr>
            <w:tcW w:w="1627" w:type="dxa"/>
          </w:tcPr>
          <w:p w14:paraId="2B5F5230" w14:textId="22BE58FE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1627" w:type="dxa"/>
          </w:tcPr>
          <w:p w14:paraId="1CC6E525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Not requiring vasipressors</w:t>
            </w:r>
          </w:p>
          <w:p w14:paraId="02E0B85C" w14:textId="78ADBA4F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71" w:type="dxa"/>
          </w:tcPr>
          <w:p w14:paraId="020D4864" w14:textId="4AF5606C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Requiring vasopressors with or without</w:t>
            </w: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vasopressi</w:t>
            </w: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n</w:t>
            </w:r>
          </w:p>
        </w:tc>
        <w:tc>
          <w:tcPr>
            <w:tcW w:w="3025" w:type="dxa"/>
          </w:tcPr>
          <w:p w14:paraId="6BFE1680" w14:textId="305337D8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Requiring multiple vasopressors ( excluding vasopressin)</w:t>
            </w:r>
          </w:p>
        </w:tc>
      </w:tr>
      <w:tr w:rsidR="00B835C5" w14:paraId="60DEFFD4" w14:textId="0DB21B06" w:rsidTr="00B835C5">
        <w:tc>
          <w:tcPr>
            <w:tcW w:w="1726" w:type="dxa"/>
          </w:tcPr>
          <w:p w14:paraId="2FA506B8" w14:textId="77777777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627" w:type="dxa"/>
          </w:tcPr>
          <w:p w14:paraId="2EBEB5B1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7" w:type="dxa"/>
          </w:tcPr>
          <w:p w14:paraId="654D05F0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71" w:type="dxa"/>
          </w:tcPr>
          <w:p w14:paraId="56E9C2B2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25" w:type="dxa"/>
          </w:tcPr>
          <w:p w14:paraId="04C365AA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35C5" w14:paraId="0D4D2375" w14:textId="571FCBE0" w:rsidTr="00B835C5">
        <w:tc>
          <w:tcPr>
            <w:tcW w:w="1726" w:type="dxa"/>
          </w:tcPr>
          <w:p w14:paraId="660947B2" w14:textId="4E7C870F" w:rsidR="00B835C5" w:rsidRDefault="00B835C5" w:rsidP="00B835C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ypoxia</w:t>
            </w:r>
          </w:p>
        </w:tc>
        <w:tc>
          <w:tcPr>
            <w:tcW w:w="1627" w:type="dxa"/>
          </w:tcPr>
          <w:p w14:paraId="4B91344B" w14:textId="398C7BAF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1627" w:type="dxa"/>
          </w:tcPr>
          <w:p w14:paraId="7DA61A36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Requiring low-flow nasal canule or blow by</w:t>
            </w:r>
          </w:p>
          <w:p w14:paraId="1C900CB2" w14:textId="036610FB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71" w:type="dxa"/>
          </w:tcPr>
          <w:p w14:paraId="5F4A0D7E" w14:textId="3F07F26A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Requiring </w:t>
            </w: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high flow</w:t>
            </w:r>
          </w:p>
          <w:p w14:paraId="36F4968E" w14:textId="7B68C3B0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nasal cannula or facemask, nonrebreather mask</w:t>
            </w: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 </w:t>
            </w: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or Venturi mask</w:t>
            </w:r>
          </w:p>
          <w:p w14:paraId="5D43CE45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25" w:type="dxa"/>
          </w:tcPr>
          <w:p w14:paraId="79DD3526" w14:textId="6077E943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Requiring positive pressure (</w:t>
            </w:r>
            <w:proofErr w:type="spellStart"/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eg.</w:t>
            </w:r>
            <w:proofErr w:type="spellEnd"/>
            <w:r w:rsidRPr="00B835C5">
              <w:rPr>
                <w:rFonts w:ascii="Times New Roman" w:hAnsi="Times New Roman" w:cs="Times New Roman"/>
                <w:sz w:val="28"/>
                <w:szCs w:val="28"/>
              </w:rPr>
              <w:t xml:space="preserve"> CPAP, BIPAP, intubation, mechanical ventilation)</w:t>
            </w:r>
          </w:p>
        </w:tc>
      </w:tr>
    </w:tbl>
    <w:p w14:paraId="4B946BCF" w14:textId="77777777" w:rsidR="003C3613" w:rsidRPr="003C3613" w:rsidRDefault="003C3613" w:rsidP="003C361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949F98" w14:textId="77777777" w:rsidR="00B835C5" w:rsidRDefault="00B835C5" w:rsidP="00B835C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957C22" w14:textId="77777777" w:rsidR="00B835C5" w:rsidRDefault="00B835C5" w:rsidP="00B835C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ADFEA9" w14:textId="77777777" w:rsidR="00B835C5" w:rsidRDefault="00B835C5" w:rsidP="00B835C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035118" w14:textId="77777777" w:rsidR="00B835C5" w:rsidRDefault="00B835C5" w:rsidP="00B835C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BB755E" w14:textId="31F8E8B6" w:rsidR="00B835C5" w:rsidRDefault="00B835C5" w:rsidP="00B835C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</w:t>
      </w:r>
      <w:r w:rsidRPr="003C3613">
        <w:rPr>
          <w:rFonts w:ascii="Times New Roman" w:hAnsi="Times New Roman" w:cs="Times New Roman"/>
          <w:b/>
          <w:bCs/>
          <w:sz w:val="28"/>
          <w:szCs w:val="28"/>
        </w:rPr>
        <w:t>able.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3C361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ICAN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Grading according to </w:t>
      </w:r>
      <w:r w:rsidRPr="003C3613">
        <w:rPr>
          <w:rFonts w:ascii="Times New Roman" w:hAnsi="Times New Roman" w:cs="Times New Roman"/>
          <w:b/>
          <w:bCs/>
          <w:sz w:val="28"/>
          <w:szCs w:val="28"/>
        </w:rPr>
        <w:t xml:space="preserve">American Society for Transplantation and Cellular Therapy </w:t>
      </w:r>
    </w:p>
    <w:p w14:paraId="207BA8A8" w14:textId="77777777" w:rsidR="003C3613" w:rsidRDefault="003C3613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50"/>
        <w:gridCol w:w="1819"/>
        <w:gridCol w:w="1528"/>
        <w:gridCol w:w="1850"/>
        <w:gridCol w:w="2729"/>
      </w:tblGrid>
      <w:tr w:rsidR="00B835C5" w14:paraId="3D1554F4" w14:textId="77777777" w:rsidTr="00051BB8">
        <w:tc>
          <w:tcPr>
            <w:tcW w:w="1726" w:type="dxa"/>
          </w:tcPr>
          <w:p w14:paraId="044701E2" w14:textId="39829705" w:rsidR="00B835C5" w:rsidRPr="003C3613" w:rsidRDefault="00583C09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DE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DE"/>
              </w:rPr>
              <w:t>Neurotoxicity Domain</w:t>
            </w:r>
          </w:p>
          <w:p w14:paraId="331FECDB" w14:textId="77777777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627" w:type="dxa"/>
          </w:tcPr>
          <w:p w14:paraId="6ACE5869" w14:textId="77777777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1</w:t>
            </w:r>
          </w:p>
        </w:tc>
        <w:tc>
          <w:tcPr>
            <w:tcW w:w="1627" w:type="dxa"/>
          </w:tcPr>
          <w:p w14:paraId="09229F98" w14:textId="77777777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2</w:t>
            </w:r>
          </w:p>
        </w:tc>
        <w:tc>
          <w:tcPr>
            <w:tcW w:w="1771" w:type="dxa"/>
          </w:tcPr>
          <w:p w14:paraId="10514FFB" w14:textId="77777777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3</w:t>
            </w:r>
          </w:p>
        </w:tc>
        <w:tc>
          <w:tcPr>
            <w:tcW w:w="3025" w:type="dxa"/>
          </w:tcPr>
          <w:p w14:paraId="1A7607C8" w14:textId="77777777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4</w:t>
            </w:r>
          </w:p>
        </w:tc>
      </w:tr>
      <w:tr w:rsidR="00B835C5" w14:paraId="5B611284" w14:textId="77777777" w:rsidTr="00051BB8">
        <w:tc>
          <w:tcPr>
            <w:tcW w:w="1726" w:type="dxa"/>
          </w:tcPr>
          <w:p w14:paraId="7668F18C" w14:textId="456F53DE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CE Score</w:t>
            </w:r>
          </w:p>
        </w:tc>
        <w:tc>
          <w:tcPr>
            <w:tcW w:w="1627" w:type="dxa"/>
          </w:tcPr>
          <w:p w14:paraId="3307910E" w14:textId="1B36CD01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7-9</w:t>
            </w:r>
          </w:p>
          <w:p w14:paraId="4454900A" w14:textId="77777777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7" w:type="dxa"/>
          </w:tcPr>
          <w:p w14:paraId="16DB6623" w14:textId="523DC008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3-6</w:t>
            </w:r>
          </w:p>
        </w:tc>
        <w:tc>
          <w:tcPr>
            <w:tcW w:w="1771" w:type="dxa"/>
          </w:tcPr>
          <w:p w14:paraId="24B3BFD5" w14:textId="4D5AD5BD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0-2</w:t>
            </w:r>
          </w:p>
        </w:tc>
        <w:tc>
          <w:tcPr>
            <w:tcW w:w="3025" w:type="dxa"/>
          </w:tcPr>
          <w:p w14:paraId="224565DA" w14:textId="30C68E8D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0</w:t>
            </w:r>
          </w:p>
        </w:tc>
      </w:tr>
      <w:tr w:rsidR="00B835C5" w14:paraId="6E7CB5C8" w14:textId="77777777" w:rsidTr="00051BB8">
        <w:tc>
          <w:tcPr>
            <w:tcW w:w="1726" w:type="dxa"/>
          </w:tcPr>
          <w:p w14:paraId="3610463E" w14:textId="1BF777CC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pressed level of consciousness</w:t>
            </w:r>
          </w:p>
        </w:tc>
        <w:tc>
          <w:tcPr>
            <w:tcW w:w="1627" w:type="dxa"/>
          </w:tcPr>
          <w:p w14:paraId="29638EC5" w14:textId="0CBAC5BC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wakens spontaneously</w:t>
            </w:r>
          </w:p>
        </w:tc>
        <w:tc>
          <w:tcPr>
            <w:tcW w:w="1627" w:type="dxa"/>
          </w:tcPr>
          <w:p w14:paraId="6B68D1AA" w14:textId="4C4FBE8C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wakens to voice</w:t>
            </w:r>
          </w:p>
        </w:tc>
        <w:tc>
          <w:tcPr>
            <w:tcW w:w="1771" w:type="dxa"/>
          </w:tcPr>
          <w:p w14:paraId="2F404625" w14:textId="7277290E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wakens only to tactile stimulus </w:t>
            </w:r>
          </w:p>
        </w:tc>
        <w:tc>
          <w:tcPr>
            <w:tcW w:w="3025" w:type="dxa"/>
          </w:tcPr>
          <w:p w14:paraId="166D39FF" w14:textId="77777777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Patient is unarousable or requires vigorous or repetitive </w:t>
            </w:r>
          </w:p>
          <w:p w14:paraId="4FD57C35" w14:textId="20575885" w:rsidR="00B835C5" w:rsidRPr="00B835C5" w:rsidRDefault="00B835C5" w:rsidP="00B835C5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stimuli to arouse. Stupor or coma </w:t>
            </w:r>
          </w:p>
          <w:p w14:paraId="4FCFB5C2" w14:textId="77777777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35C5" w14:paraId="712FC77A" w14:textId="77777777" w:rsidTr="00051BB8">
        <w:tc>
          <w:tcPr>
            <w:tcW w:w="1726" w:type="dxa"/>
          </w:tcPr>
          <w:p w14:paraId="41569F7C" w14:textId="1A43B55F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izure</w:t>
            </w:r>
          </w:p>
        </w:tc>
        <w:tc>
          <w:tcPr>
            <w:tcW w:w="1627" w:type="dxa"/>
          </w:tcPr>
          <w:p w14:paraId="33312C31" w14:textId="6B65395A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835C5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="00583C09">
              <w:rPr>
                <w:rFonts w:ascii="Times New Roman" w:hAnsi="Times New Roman" w:cs="Times New Roman"/>
                <w:sz w:val="28"/>
                <w:szCs w:val="28"/>
              </w:rPr>
              <w:t>/A</w:t>
            </w:r>
          </w:p>
        </w:tc>
        <w:tc>
          <w:tcPr>
            <w:tcW w:w="1627" w:type="dxa"/>
          </w:tcPr>
          <w:p w14:paraId="43BEDF6A" w14:textId="0F9D1B6E" w:rsidR="00B835C5" w:rsidRPr="00B835C5" w:rsidRDefault="00583C09" w:rsidP="00583C0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N/A</w:t>
            </w:r>
          </w:p>
        </w:tc>
        <w:tc>
          <w:tcPr>
            <w:tcW w:w="1771" w:type="dxa"/>
          </w:tcPr>
          <w:p w14:paraId="042B9C99" w14:textId="77777777" w:rsidR="00583C09" w:rsidRPr="00583C09" w:rsidRDefault="00583C09" w:rsidP="00583C09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583C09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Any clinical seizure focal or gen- eralized that resolves rapidly or </w:t>
            </w:r>
          </w:p>
          <w:p w14:paraId="18235A06" w14:textId="77777777" w:rsidR="00583C09" w:rsidRPr="00583C09" w:rsidRDefault="00583C09" w:rsidP="00583C09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583C09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nonconvulsive seizures on EEG that resolve with intervention </w:t>
            </w:r>
          </w:p>
          <w:p w14:paraId="0C8DBDA1" w14:textId="236566F5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25" w:type="dxa"/>
          </w:tcPr>
          <w:p w14:paraId="088F0A98" w14:textId="77777777" w:rsidR="00583C09" w:rsidRPr="00583C09" w:rsidRDefault="00583C09" w:rsidP="00583C09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583C09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Life-threatening prolonged seizure (&gt;5 min); or Repetitive clinical or electrical seizures without return to baseline in between </w:t>
            </w:r>
          </w:p>
          <w:p w14:paraId="34B07972" w14:textId="3FA1A28E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35C5" w14:paraId="72DB9604" w14:textId="77777777" w:rsidTr="00051BB8">
        <w:tc>
          <w:tcPr>
            <w:tcW w:w="1726" w:type="dxa"/>
          </w:tcPr>
          <w:p w14:paraId="510494F2" w14:textId="3B36DE9A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otor findings</w:t>
            </w:r>
          </w:p>
        </w:tc>
        <w:tc>
          <w:tcPr>
            <w:tcW w:w="1627" w:type="dxa"/>
          </w:tcPr>
          <w:p w14:paraId="37D2EB0C" w14:textId="549F909A" w:rsidR="00B835C5" w:rsidRPr="00B835C5" w:rsidRDefault="00583C09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  <w:tc>
          <w:tcPr>
            <w:tcW w:w="1627" w:type="dxa"/>
          </w:tcPr>
          <w:p w14:paraId="318FEAC0" w14:textId="19AF2227" w:rsidR="00B835C5" w:rsidRPr="00B835C5" w:rsidRDefault="00583C09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  <w:tc>
          <w:tcPr>
            <w:tcW w:w="1771" w:type="dxa"/>
          </w:tcPr>
          <w:p w14:paraId="792D94D9" w14:textId="61B4FC55" w:rsidR="00B835C5" w:rsidRPr="00B835C5" w:rsidRDefault="00583C09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  <w:tc>
          <w:tcPr>
            <w:tcW w:w="3025" w:type="dxa"/>
          </w:tcPr>
          <w:p w14:paraId="4B8B1070" w14:textId="77777777" w:rsidR="00583C09" w:rsidRPr="00583C09" w:rsidRDefault="00583C09" w:rsidP="00583C09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583C09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Deep focal motor weakness such as hemiparesis or paraparesis </w:t>
            </w:r>
          </w:p>
          <w:p w14:paraId="64B44583" w14:textId="77777777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35C5" w14:paraId="689D2747" w14:textId="77777777" w:rsidTr="00051BB8">
        <w:tc>
          <w:tcPr>
            <w:tcW w:w="1726" w:type="dxa"/>
          </w:tcPr>
          <w:p w14:paraId="6D171914" w14:textId="2B591AD3" w:rsidR="00B835C5" w:rsidRDefault="00B835C5" w:rsidP="00051BB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levated intracranial pressure/ brain edema</w:t>
            </w:r>
          </w:p>
        </w:tc>
        <w:tc>
          <w:tcPr>
            <w:tcW w:w="1627" w:type="dxa"/>
          </w:tcPr>
          <w:p w14:paraId="2A29F766" w14:textId="3945A693" w:rsidR="00B835C5" w:rsidRPr="00B835C5" w:rsidRDefault="00583C09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  <w:tc>
          <w:tcPr>
            <w:tcW w:w="1627" w:type="dxa"/>
          </w:tcPr>
          <w:p w14:paraId="2704C385" w14:textId="1951D226" w:rsidR="00B835C5" w:rsidRPr="00B835C5" w:rsidRDefault="00583C09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N/A</w:t>
            </w:r>
          </w:p>
          <w:p w14:paraId="7CCD9962" w14:textId="77777777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71" w:type="dxa"/>
          </w:tcPr>
          <w:p w14:paraId="7A8F57B6" w14:textId="233E53A0" w:rsidR="00B835C5" w:rsidRPr="00B835C5" w:rsidRDefault="00583C09" w:rsidP="00583C0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83C09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>Focal/local edema on neuroimaging</w:t>
            </w:r>
          </w:p>
        </w:tc>
        <w:tc>
          <w:tcPr>
            <w:tcW w:w="3025" w:type="dxa"/>
          </w:tcPr>
          <w:p w14:paraId="02881BB4" w14:textId="4F4425C2" w:rsidR="00583C09" w:rsidRPr="00583C09" w:rsidRDefault="00583C09" w:rsidP="00583C09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DE"/>
              </w:rPr>
            </w:pPr>
            <w:r w:rsidRPr="00583C09">
              <w:rPr>
                <w:rFonts w:ascii="Times New Roman" w:hAnsi="Times New Roman" w:cs="Times New Roman"/>
                <w:sz w:val="28"/>
                <w:szCs w:val="28"/>
                <w:lang w:val="en-DE"/>
              </w:rPr>
              <w:t xml:space="preserve">Diffuse cerebral edema on neuroimaging; decerebrate or decorticate posturing; or cranial nerve VI palsy; or papilledema; or Cushing's triad </w:t>
            </w:r>
          </w:p>
          <w:p w14:paraId="6824D8C7" w14:textId="203C13DA" w:rsidR="00B835C5" w:rsidRPr="00B835C5" w:rsidRDefault="00B835C5" w:rsidP="00051B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2819E3DB" w14:textId="77777777" w:rsidR="00B835C5" w:rsidRDefault="00B835C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8AF0D8" w14:textId="77777777" w:rsidR="00B835C5" w:rsidRPr="003C3613" w:rsidRDefault="00B835C5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B835C5" w:rsidRPr="003C3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613"/>
    <w:rsid w:val="0001227E"/>
    <w:rsid w:val="003C3613"/>
    <w:rsid w:val="00583C09"/>
    <w:rsid w:val="006844CD"/>
    <w:rsid w:val="00960886"/>
    <w:rsid w:val="00B8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748CB1"/>
  <w15:chartTrackingRefBased/>
  <w15:docId w15:val="{C8AA886D-092D-4645-912C-05633C4B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6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6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6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6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6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6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61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6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61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61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613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61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61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61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61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36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61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6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61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36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61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3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6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6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613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361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3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1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6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0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1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1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9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8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2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1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7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3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23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73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2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1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7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0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6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6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5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8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5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59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3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23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8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0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2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7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9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9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5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8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5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2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90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75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6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6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04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71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8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0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1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2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8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11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6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6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8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01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13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1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74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8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3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7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2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1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4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70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9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7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57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5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2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0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7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0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1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74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5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32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60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1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3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9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7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8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7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5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1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9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2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8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6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08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19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3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0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93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39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2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0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0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36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0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1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2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33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Lesan</dc:creator>
  <cp:keywords/>
  <dc:description/>
  <cp:lastModifiedBy>Vadim Lesan</cp:lastModifiedBy>
  <cp:revision>1</cp:revision>
  <dcterms:created xsi:type="dcterms:W3CDTF">2024-10-29T08:59:00Z</dcterms:created>
  <dcterms:modified xsi:type="dcterms:W3CDTF">2024-10-29T09:22:00Z</dcterms:modified>
</cp:coreProperties>
</file>